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C3F" w:rsidRDefault="0054653B" w:rsidP="00174108">
      <w:r w:rsidRPr="0054653B">
        <w:rPr>
          <w:b/>
          <w:bCs/>
        </w:rPr>
        <w:t>T</w:t>
      </w:r>
      <w:r w:rsidR="00174108" w:rsidRPr="0054653B">
        <w:rPr>
          <w:b/>
          <w:bCs/>
        </w:rPr>
        <w:t xml:space="preserve">able </w:t>
      </w:r>
      <w:r w:rsidRPr="0054653B">
        <w:rPr>
          <w:b/>
          <w:bCs/>
        </w:rPr>
        <w:t>S</w:t>
      </w:r>
      <w:r w:rsidR="00174108" w:rsidRPr="0054653B">
        <w:rPr>
          <w:b/>
          <w:bCs/>
        </w:rPr>
        <w:t>4.</w:t>
      </w:r>
      <w:r w:rsidR="00174108">
        <w:t xml:space="preserve"> </w:t>
      </w:r>
      <w:r w:rsidR="00174108" w:rsidRPr="00174108">
        <w:t>Quantitative fold-change of p</w:t>
      </w:r>
      <w:r w:rsidR="00174108">
        <w:t>roteins</w:t>
      </w:r>
      <w:r w:rsidR="00174108" w:rsidRPr="00174108">
        <w:t xml:space="preserve"> </w:t>
      </w:r>
      <w:r w:rsidR="00174108">
        <w:t xml:space="preserve">commonly identified </w:t>
      </w:r>
      <w:r w:rsidR="00174108" w:rsidRPr="00174108">
        <w:t xml:space="preserve">for Bayesian </w:t>
      </w:r>
      <w:r w:rsidR="00174108">
        <w:t xml:space="preserve">and Wilcoxon </w:t>
      </w:r>
      <w:r w:rsidR="00174108" w:rsidRPr="00174108">
        <w:t xml:space="preserve">statistical analysis </w:t>
      </w:r>
    </w:p>
    <w:tbl>
      <w:tblPr>
        <w:tblStyle w:val="LightShading-Accent6"/>
        <w:tblW w:w="9444" w:type="dxa"/>
        <w:tblLook w:val="04A0" w:firstRow="1" w:lastRow="0" w:firstColumn="1" w:lastColumn="0" w:noHBand="0" w:noVBand="1"/>
      </w:tblPr>
      <w:tblGrid>
        <w:gridCol w:w="3034"/>
        <w:gridCol w:w="3205"/>
        <w:gridCol w:w="3205"/>
      </w:tblGrid>
      <w:tr w:rsidR="00174108" w:rsidRPr="006B7C3F" w:rsidTr="001C7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hideMark/>
          </w:tcPr>
          <w:p w:rsidR="00174108" w:rsidRDefault="00174108" w:rsidP="001C7C1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mon proteins (Bayes &amp; Wilcoxon)</w:t>
            </w:r>
          </w:p>
          <w:p w:rsidR="00174108" w:rsidRPr="006B7C3F" w:rsidRDefault="00174108" w:rsidP="001C7C18">
            <w:pPr>
              <w:rPr>
                <w:rFonts w:ascii="Calibri" w:eastAsia="Times New Roman" w:hAnsi="Calibri" w:cs="Calibri"/>
                <w:color w:val="000000"/>
              </w:rPr>
            </w:pPr>
            <w:r w:rsidRPr="00B43863">
              <w:rPr>
                <w:rFonts w:ascii="Calibri" w:eastAsia="Times New Roman" w:hAnsi="Calibri" w:cs="Calibri"/>
                <w:color w:val="FF0000"/>
              </w:rPr>
              <w:t>Increasing quantitatively</w:t>
            </w:r>
            <w:r w:rsidRPr="006B7C3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205" w:type="dxa"/>
            <w:noWrap/>
            <w:hideMark/>
          </w:tcPr>
          <w:p w:rsidR="00174108" w:rsidRPr="006B7C3F" w:rsidRDefault="00174108" w:rsidP="001C7C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7C3F">
              <w:rPr>
                <w:rFonts w:ascii="Calibri" w:eastAsia="Times New Roman" w:hAnsi="Calibri" w:cs="Calibri"/>
                <w:color w:val="000000"/>
              </w:rPr>
              <w:t xml:space="preserve">Fold chang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fter </w:t>
            </w:r>
            <w:r w:rsidRPr="006B7C3F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ays</w:t>
            </w:r>
          </w:p>
        </w:tc>
        <w:tc>
          <w:tcPr>
            <w:tcW w:w="3205" w:type="dxa"/>
            <w:noWrap/>
            <w:hideMark/>
          </w:tcPr>
          <w:p w:rsidR="00174108" w:rsidRPr="006B7C3F" w:rsidRDefault="00174108" w:rsidP="001C7C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7C3F">
              <w:rPr>
                <w:rFonts w:ascii="Calibri" w:eastAsia="Times New Roman" w:hAnsi="Calibri" w:cs="Calibri"/>
                <w:color w:val="000000"/>
              </w:rPr>
              <w:t xml:space="preserve">Fold chang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fter </w:t>
            </w:r>
            <w:r w:rsidRPr="006B7C3F">
              <w:rPr>
                <w:rFonts w:ascii="Calibri" w:eastAsia="Times New Roman" w:hAnsi="Calibri" w:cs="Calibri"/>
                <w:color w:val="000000"/>
              </w:rPr>
              <w:t>35</w:t>
            </w:r>
            <w:r>
              <w:rPr>
                <w:rFonts w:ascii="Calibri" w:eastAsia="Times New Roman" w:hAnsi="Calibri" w:cs="Calibri"/>
                <w:color w:val="000000"/>
              </w:rPr>
              <w:t>days</w:t>
            </w:r>
          </w:p>
        </w:tc>
      </w:tr>
      <w:tr w:rsidR="00E71FB5" w:rsidRPr="006B7C3F" w:rsidTr="00B0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vAlign w:val="bottom"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24RC87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2.74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3.28</w:t>
            </w:r>
          </w:p>
        </w:tc>
      </w:tr>
      <w:tr w:rsidR="00E71FB5" w:rsidRPr="006B7C3F" w:rsidTr="00B016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vAlign w:val="bottom"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5TDH0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4.52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6.01</w:t>
            </w:r>
          </w:p>
        </w:tc>
      </w:tr>
      <w:tr w:rsidR="00E71FB5" w:rsidRPr="006B7C3F" w:rsidTr="00B0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vAlign w:val="bottom"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24R8I2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3.19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5.34</w:t>
            </w:r>
          </w:p>
        </w:tc>
      </w:tr>
      <w:tr w:rsidR="00E71FB5" w:rsidRPr="006B7C3F" w:rsidTr="00B016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vAlign w:val="bottom"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XQN6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6.80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7.88</w:t>
            </w:r>
          </w:p>
        </w:tc>
      </w:tr>
      <w:tr w:rsidR="00E71FB5" w:rsidRPr="006B7C3F" w:rsidTr="00B0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vAlign w:val="bottom"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4921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5.65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9.07</w:t>
            </w:r>
          </w:p>
        </w:tc>
      </w:tr>
      <w:tr w:rsidR="00E71FB5" w:rsidRPr="006B7C3F" w:rsidTr="00B016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vAlign w:val="bottom"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8IUI8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7.91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4.28</w:t>
            </w:r>
          </w:p>
        </w:tc>
      </w:tr>
      <w:tr w:rsidR="00E71FB5" w:rsidRPr="006B7C3F" w:rsidTr="00B0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vAlign w:val="bottom"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95373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6.37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9.01</w:t>
            </w:r>
          </w:p>
        </w:tc>
      </w:tr>
      <w:tr w:rsidR="00E71FB5" w:rsidRPr="006B7C3F" w:rsidTr="00B0164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  <w:noWrap/>
            <w:vAlign w:val="bottom"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9H2T7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8.03</w:t>
            </w:r>
          </w:p>
        </w:tc>
        <w:tc>
          <w:tcPr>
            <w:tcW w:w="3205" w:type="dxa"/>
            <w:noWrap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13.70</w:t>
            </w:r>
          </w:p>
        </w:tc>
      </w:tr>
    </w:tbl>
    <w:p w:rsidR="00174108" w:rsidRDefault="00174108" w:rsidP="00174108"/>
    <w:tbl>
      <w:tblPr>
        <w:tblStyle w:val="LightShading-Accent6"/>
        <w:tblW w:w="9408" w:type="dxa"/>
        <w:tblLook w:val="04A0" w:firstRow="1" w:lastRow="0" w:firstColumn="1" w:lastColumn="0" w:noHBand="0" w:noVBand="1"/>
      </w:tblPr>
      <w:tblGrid>
        <w:gridCol w:w="3186"/>
        <w:gridCol w:w="3111"/>
        <w:gridCol w:w="3111"/>
      </w:tblGrid>
      <w:tr w:rsidR="00174108" w:rsidRPr="006B7C3F" w:rsidTr="001C7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:rsidR="00174108" w:rsidRDefault="00174108" w:rsidP="001C7C1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mon proteins (Bayes &amp; Wilcoxon)</w:t>
            </w:r>
          </w:p>
          <w:p w:rsidR="00174108" w:rsidRPr="006B7C3F" w:rsidRDefault="00174108" w:rsidP="001C7C1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Decreasing</w:t>
            </w:r>
            <w:r w:rsidRPr="00B43863">
              <w:rPr>
                <w:rFonts w:ascii="Calibri" w:eastAsia="Times New Roman" w:hAnsi="Calibri" w:cs="Calibri"/>
                <w:color w:val="FF0000"/>
              </w:rPr>
              <w:t xml:space="preserve"> quantitatively</w:t>
            </w:r>
          </w:p>
        </w:tc>
        <w:tc>
          <w:tcPr>
            <w:tcW w:w="3111" w:type="dxa"/>
            <w:noWrap/>
            <w:hideMark/>
          </w:tcPr>
          <w:p w:rsidR="00174108" w:rsidRPr="006B7C3F" w:rsidRDefault="00174108" w:rsidP="001C7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7C3F">
              <w:rPr>
                <w:rFonts w:ascii="Calibri" w:eastAsia="Times New Roman" w:hAnsi="Calibri" w:cs="Calibri"/>
                <w:color w:val="000000"/>
              </w:rPr>
              <w:t xml:space="preserve">Fold chang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fter </w:t>
            </w:r>
            <w:r w:rsidRPr="006B7C3F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ays</w:t>
            </w:r>
          </w:p>
        </w:tc>
        <w:tc>
          <w:tcPr>
            <w:tcW w:w="3111" w:type="dxa"/>
            <w:noWrap/>
            <w:hideMark/>
          </w:tcPr>
          <w:p w:rsidR="00174108" w:rsidRPr="006B7C3F" w:rsidRDefault="00174108" w:rsidP="001C7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7C3F">
              <w:rPr>
                <w:rFonts w:ascii="Calibri" w:eastAsia="Times New Roman" w:hAnsi="Calibri" w:cs="Calibri"/>
                <w:color w:val="000000"/>
              </w:rPr>
              <w:t xml:space="preserve">Fold chang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fter </w:t>
            </w:r>
            <w:r w:rsidRPr="006B7C3F">
              <w:rPr>
                <w:rFonts w:ascii="Calibri" w:eastAsia="Times New Roman" w:hAnsi="Calibri" w:cs="Calibri"/>
                <w:color w:val="000000"/>
              </w:rPr>
              <w:t>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ays</w:t>
            </w:r>
          </w:p>
        </w:tc>
      </w:tr>
      <w:tr w:rsidR="00E71FB5" w:rsidRPr="0001037B" w:rsidTr="001B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vAlign w:val="bottom"/>
            <w:hideMark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8IUE6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20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30</w:t>
            </w:r>
          </w:p>
        </w:tc>
      </w:tr>
      <w:tr w:rsidR="00E71FB5" w:rsidRPr="0001037B" w:rsidTr="001B1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vAlign w:val="bottom"/>
            <w:hideMark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776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04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04</w:t>
            </w:r>
          </w:p>
        </w:tc>
      </w:tr>
      <w:tr w:rsidR="00E71FB5" w:rsidRPr="0001037B" w:rsidTr="001B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vAlign w:val="bottom"/>
            <w:hideMark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68366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22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18</w:t>
            </w:r>
          </w:p>
        </w:tc>
      </w:tr>
      <w:tr w:rsidR="00E71FB5" w:rsidRPr="0001037B" w:rsidTr="001B1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vAlign w:val="bottom"/>
            <w:hideMark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49913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08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01</w:t>
            </w:r>
          </w:p>
        </w:tc>
      </w:tr>
      <w:tr w:rsidR="00E71FB5" w:rsidRPr="0001037B" w:rsidTr="001B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vAlign w:val="bottom"/>
            <w:hideMark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9Y490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15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23</w:t>
            </w:r>
          </w:p>
        </w:tc>
      </w:tr>
      <w:tr w:rsidR="00E71FB5" w:rsidRPr="0001037B" w:rsidTr="001B1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vAlign w:val="bottom"/>
            <w:hideMark/>
          </w:tcPr>
          <w:p w:rsidR="00E71FB5" w:rsidRDefault="00E71FB5" w:rsidP="00E71F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140GX60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06</w:t>
            </w:r>
          </w:p>
        </w:tc>
        <w:tc>
          <w:tcPr>
            <w:tcW w:w="3111" w:type="dxa"/>
            <w:noWrap/>
            <w:hideMark/>
          </w:tcPr>
          <w:p w:rsidR="00E71FB5" w:rsidRPr="00E71FB5" w:rsidRDefault="00E71FB5" w:rsidP="00E71F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71FB5">
              <w:rPr>
                <w:color w:val="auto"/>
              </w:rPr>
              <w:t>0.06</w:t>
            </w:r>
          </w:p>
        </w:tc>
      </w:tr>
    </w:tbl>
    <w:p w:rsidR="00174108" w:rsidRDefault="00174108" w:rsidP="00174108"/>
    <w:p w:rsidR="00174108" w:rsidRPr="00174108" w:rsidRDefault="00174108" w:rsidP="00174108">
      <w:bookmarkStart w:id="0" w:name="_GoBack"/>
      <w:bookmarkEnd w:id="0"/>
    </w:p>
    <w:sectPr w:rsidR="00174108" w:rsidRPr="00174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C3F"/>
    <w:rsid w:val="0001037B"/>
    <w:rsid w:val="00174108"/>
    <w:rsid w:val="002643C1"/>
    <w:rsid w:val="003F2FBA"/>
    <w:rsid w:val="004D3A76"/>
    <w:rsid w:val="0054653B"/>
    <w:rsid w:val="00594FEB"/>
    <w:rsid w:val="006B7C3F"/>
    <w:rsid w:val="00B60D7E"/>
    <w:rsid w:val="00E71FB5"/>
    <w:rsid w:val="00E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D18706-D7B9-4A96-8557-EC9F48C89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6">
    <w:name w:val="Light Shading Accent 6"/>
    <w:basedOn w:val="TableNormal"/>
    <w:uiPriority w:val="60"/>
    <w:rsid w:val="006B7C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9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. Morana Jaganjac</cp:lastModifiedBy>
  <cp:revision>5</cp:revision>
  <dcterms:created xsi:type="dcterms:W3CDTF">2017-08-24T04:47:00Z</dcterms:created>
  <dcterms:modified xsi:type="dcterms:W3CDTF">2018-03-26T08:21:00Z</dcterms:modified>
</cp:coreProperties>
</file>